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830" w:rsidRPr="00D959D7" w:rsidRDefault="00014830" w:rsidP="00014830">
      <w:pPr>
        <w:pStyle w:val="Heading1"/>
        <w:rPr>
          <w:shd w:val="clear" w:color="auto" w:fill="FFFFFF"/>
          <w:lang w:val="en-US"/>
        </w:rPr>
      </w:pPr>
      <w:bookmarkStart w:id="0" w:name="_GoBack"/>
      <w:bookmarkEnd w:id="0"/>
      <w:r w:rsidRPr="00D959D7">
        <w:rPr>
          <w:shd w:val="clear" w:color="auto" w:fill="FFFFFF"/>
          <w:lang w:val="en-US"/>
        </w:rPr>
        <w:t>Questionnaire references (Table 2)</w:t>
      </w:r>
    </w:p>
    <w:p w:rsidR="00014830" w:rsidRPr="00D959D7" w:rsidRDefault="00014830" w:rsidP="00014830">
      <w:pPr>
        <w:pStyle w:val="p1"/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  <w:t>Child Behavior Checklist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Achenbach T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delbrock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. Manual for the child behavior checklist and revised child behavior profile. Burlington (VT): University of Vermont, Department of Psychiatry; 1983.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edrick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RF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Greenbau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E, Friedman R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Wetherington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M. Testing the structure of the Child Behavior Checklist/4-18 using confirmatory factor analysis.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du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Meas. 1997;57(2):306–13. https://doi.org/10.1177/0013164497057002009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Gomez R, Vance A. Confirmatory factor analysis, latent profile analysis, and factor mixture modeling of the syndromes of the Child Behavior Checklist and Teacher Report Form.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ssess. 2014;26(4):1307–16. https://doi.org/10.1037/a0037431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Ivanova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MY, Achenbach T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umenci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Rescorla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A, Almqvist F, Weintraub S, et al. Testing the 8-syndrome structure of the Child Behavior Checklist in 30 societies. J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Clin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ol. 2007;36(3):405–17.</w:t>
      </w:r>
    </w:p>
    <w:p w:rsidR="00014830" w:rsidRPr="0047541C" w:rsidRDefault="00014830" w:rsidP="00014830">
      <w:pPr>
        <w:pStyle w:val="p2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80/15374410701444363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Nakamura BJ, </w:t>
      </w:r>
      <w:proofErr w:type="spellStart"/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>Ebesutani</w:t>
      </w:r>
      <w:proofErr w:type="spellEnd"/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, Bernstein A, </w:t>
      </w:r>
      <w:proofErr w:type="spellStart"/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>Chorpita</w:t>
      </w:r>
      <w:proofErr w:type="spellEnd"/>
      <w:r w:rsidRPr="0047541C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BF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A psychometric analysis of the Child Behavior Checklist DSM-Oriented Scales. J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pat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ehav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Assess. 2009;31(3):178–89. </w:t>
      </w:r>
      <w:hyperlink r:id="rId4" w:history="1">
        <w:r w:rsidRPr="00D959D7">
          <w:rPr>
            <w:rStyle w:val="Hyperlink"/>
            <w:rFonts w:asciiTheme="minorHAnsi" w:hAnsiTheme="minorHAnsi"/>
            <w:color w:val="000000" w:themeColor="text1"/>
            <w:sz w:val="24"/>
            <w:szCs w:val="24"/>
            <w:lang w:val="en-US"/>
          </w:rPr>
          <w:t>https://doi.org/10.1007/s10862-008-9119-8</w:t>
        </w:r>
      </w:hyperlink>
    </w:p>
    <w:p w:rsidR="00014830" w:rsidRPr="00D959D7" w:rsidRDefault="00014830" w:rsidP="00014830">
      <w:pPr>
        <w:pStyle w:val="p2"/>
        <w:spacing w:before="120"/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  <w:t>Extended Strengths and Weaknesses Assessment of Normal Behaviors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Alexander L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Salu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GA, Swanson J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ilha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MP. Measuring strengths and weaknesses in dimensional psychiatry. J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2020;61(1):40–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50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111/jcpp.13104</w:t>
      </w:r>
    </w:p>
    <w:p w:rsidR="00014830" w:rsidRPr="00D959D7" w:rsidRDefault="00014830" w:rsidP="00014830">
      <w:pPr>
        <w:pStyle w:val="p1"/>
        <w:spacing w:before="120"/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  <w:t>Mood and Feelings Questionnaire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Costello EJ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ngol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. Scales to assess child and adolescent depression: Checklists, screens, and nets. J Am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ca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1988;27(6):726–37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97/00004583-198811000-00011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urleson-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avis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W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irmahe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B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elhe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NA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xelson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DA, Michaels SM, Brent DA. Criterion validity of the Mood and Feelings Questionnaire for depressive episodes in clinic and non-clinic subjects. J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2006;47(9):927–34. https://doi.org/10.1111/j.1469-7610.2006.01646.x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Sun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M, Larsson B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Wichstrø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. Depressive symptoms among young Norwegian adolescents as measured by the Mood and Feelings Questionnaire (MFQ).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u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2001;10(4):222–9. https://doi.org/10.1007/s007870170011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Thabrew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H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Stasiak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K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avin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, Frampton C, Merry S. Validation of the Mood and Feelings Questionnaire (MFQ) and Short Mood and Feelings Questionnaire (SMFQ) in New Zealand help-seeking adolescents. </w:t>
      </w:r>
      <w:r w:rsidRPr="00D959D7">
        <w:rPr>
          <w:rFonts w:asciiTheme="minorHAnsi" w:hAnsiTheme="minorHAnsi"/>
          <w:color w:val="000000" w:themeColor="text1"/>
          <w:sz w:val="24"/>
          <w:szCs w:val="24"/>
        </w:rPr>
        <w:t xml:space="preserve">Int J Methods Psychiatr Res. 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</w:rPr>
        <w:t xml:space="preserve">2018;27(3):e1610. </w:t>
      </w:r>
      <w:hyperlink r:id="rId5" w:history="1">
        <w:r w:rsidRPr="00D959D7">
          <w:rPr>
            <w:rStyle w:val="Hyperlink"/>
            <w:rFonts w:asciiTheme="minorHAnsi" w:hAnsiTheme="minorHAnsi"/>
            <w:color w:val="000000" w:themeColor="text1"/>
            <w:sz w:val="24"/>
            <w:szCs w:val="24"/>
          </w:rPr>
          <w:t>https://doi.org/10.1002/mpr.1610</w:t>
        </w:r>
      </w:hyperlink>
    </w:p>
    <w:p w:rsidR="00014830" w:rsidRPr="00D959D7" w:rsidRDefault="00014830" w:rsidP="00014830">
      <w:pPr>
        <w:pStyle w:val="p2"/>
        <w:spacing w:before="120"/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  <w:t>Screen for Anxiety Related Disorders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Behrens B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Swetlitz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, Pine DS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agliaccio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D. The Screen for Child Anxiety Related Emotional Disorders (SCARED): Informant discrepancy, measurement invariance, and test–retest reliability. Child Psychiatry Hum Dev. 2019;50(3):473–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82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07/s10578-018-0854-0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lastRenderedPageBreak/>
        <w:t>Birmahe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B, Brent DA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Chiappetta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, Bridge J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onga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S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aughe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M. Psychometric properties of the Screen for Child Anxiety Related Emotional Disorders (SCARED): A replication study. J Am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ca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</w:t>
      </w:r>
    </w:p>
    <w:p w:rsidR="00014830" w:rsidRPr="00D959D7" w:rsidRDefault="00014830" w:rsidP="00014830">
      <w:pPr>
        <w:pStyle w:val="p2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1999;38(10):1230–6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97/00004583-199910000-00011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irmahe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B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Khetarpa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S, Brent D, Cully M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Balach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, Kaufman J, et al. The Screen for Child Anxiety Related Emotional Disorders (SCARED): Scale construction and psychometric characteristics. J Am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ca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1997;36(4):545–53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97/00004583-199704000-00018</w:t>
      </w:r>
    </w:p>
    <w:p w:rsidR="00014830" w:rsidRPr="00D959D7" w:rsidRDefault="00014830" w:rsidP="00014830">
      <w:pPr>
        <w:pStyle w:val="p2"/>
        <w:spacing w:before="120"/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u w:val="single"/>
          <w:lang w:val="en-US"/>
        </w:rPr>
        <w:t>Strengths and Difficulties Questionnaire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</w:rPr>
        <w:t xml:space="preserve">Achenbach TM, Becker A, Döpfner M, Heiervang E, Roessner V, Steinhausen H, et al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Multicultural assessment of child and adolescent psychopathology with ASEBA and SDQ instruments: Research findings, applications, and future directions. J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sychol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2008;49(3):251–75. https://doi.org/10.1111/j.1469-7610.2007.01867.x</w:t>
      </w:r>
    </w:p>
    <w:p w:rsidR="00014830" w:rsidRPr="00D959D7" w:rsidRDefault="00014830" w:rsidP="00014830">
      <w:pPr>
        <w:ind w:left="357" w:hanging="357"/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</w:pPr>
      <w:r w:rsidRPr="00D959D7"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  <w:t xml:space="preserve">Goodman R. The Strengths and </w:t>
      </w:r>
      <w:proofErr w:type="spellStart"/>
      <w:r w:rsidRPr="00D959D7"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  <w:t>Digiculties</w:t>
      </w:r>
      <w:proofErr w:type="spellEnd"/>
      <w:r w:rsidRPr="00D959D7"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  <w:t xml:space="preserve"> Questionnaire: A research note. J Child </w:t>
      </w:r>
      <w:proofErr w:type="spellStart"/>
      <w:r w:rsidRPr="00D959D7"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  <w:t>Psychol</w:t>
      </w:r>
      <w:proofErr w:type="spellEnd"/>
      <w:r w:rsidRPr="00D959D7">
        <w:rPr>
          <w:rFonts w:eastAsia="Times New Roman" w:cs="Times New Roman"/>
          <w:color w:val="000000" w:themeColor="text1"/>
          <w:kern w:val="0"/>
          <w:lang w:val="en-US" w:eastAsia="en-GB"/>
          <w14:ligatures w14:val="none"/>
        </w:rPr>
        <w:t xml:space="preserve"> Psychiatry. 1997;38(5):581–6. https://doi.org/10.1111/j.1469-7610.1997.tb01545.x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Goodman A, Lamping DL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Ploubidi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GB. When to use broader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internalising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xternalising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subscales instead of the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ypothesised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five subscales on the Strengths and Difficulties Questionnaire (SDQ): Data from British parents,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teachers and children. J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bnorm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Psychol. 2010;38(8):1179–91. https://doi.org/10.1007/s10802-010-9434-x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uri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eester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, Van Den Berg F. The Strengths an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igicultie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Questionnaire (SDQ).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u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sychiatry. 2003;12(1):1–8. https://doi.org/10.1007/s00787-003-0298-2</w:t>
      </w:r>
    </w:p>
    <w:p w:rsidR="00014830" w:rsidRPr="00D959D7" w:rsidRDefault="00014830" w:rsidP="00014830">
      <w:pPr>
        <w:pStyle w:val="p1"/>
        <w:ind w:left="357" w:hanging="357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Woerne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W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Fleitlich-Bilyk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B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Martinussen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R, Fletcher J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Cucchiaro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G,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algalarrondo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, et al. The Strengths an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Digiculties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Questionnaire overseas: Evaluations and applications of the SDQ beyond Europe.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Eur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Child </w:t>
      </w:r>
      <w:proofErr w:type="spellStart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Adolesc</w:t>
      </w:r>
      <w:proofErr w:type="spellEnd"/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>Psychiatry. 2004;13(</w:t>
      </w:r>
      <w:proofErr w:type="spellStart"/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>Suppl</w:t>
      </w:r>
      <w:proofErr w:type="spellEnd"/>
      <w:r w:rsidRPr="00D959D7">
        <w:rPr>
          <w:rStyle w:val="s1"/>
          <w:rFonts w:asciiTheme="minorHAnsi" w:eastAsiaTheme="majorEastAsia" w:hAnsiTheme="minorHAnsi"/>
          <w:color w:val="000000" w:themeColor="text1"/>
          <w:sz w:val="24"/>
          <w:szCs w:val="24"/>
          <w:lang w:val="en-US"/>
        </w:rPr>
        <w:t xml:space="preserve"> 2):II47–54. </w:t>
      </w:r>
      <w:r w:rsidRPr="00D959D7">
        <w:rPr>
          <w:rFonts w:asciiTheme="minorHAnsi" w:hAnsiTheme="minorHAnsi"/>
          <w:color w:val="000000" w:themeColor="text1"/>
          <w:sz w:val="24"/>
          <w:szCs w:val="24"/>
          <w:lang w:val="en-US"/>
        </w:rPr>
        <w:t>https://doi.org/10.1007/s00787-004-2008-0</w:t>
      </w:r>
    </w:p>
    <w:p w:rsidR="00014830" w:rsidRPr="00D959D7" w:rsidRDefault="00014830" w:rsidP="00014830">
      <w:pPr>
        <w:rPr>
          <w:rFonts w:ascii="Aptos" w:hAnsi="Aptos" w:cs="Segoe UI"/>
          <w:color w:val="000000" w:themeColor="text1"/>
          <w:shd w:val="clear" w:color="auto" w:fill="FFFFFF"/>
          <w:lang w:val="en-US"/>
        </w:rPr>
      </w:pPr>
      <w:r w:rsidRPr="00D959D7">
        <w:rPr>
          <w:rFonts w:ascii="Aptos" w:hAnsi="Aptos" w:cs="Segoe UI"/>
          <w:color w:val="000000" w:themeColor="text1"/>
          <w:shd w:val="clear" w:color="auto" w:fill="FFFFFF"/>
          <w:lang w:val="en-US"/>
        </w:rPr>
        <w:br w:type="page"/>
      </w:r>
    </w:p>
    <w:p w:rsidR="00E968FB" w:rsidRDefault="00E968FB"/>
    <w:sectPr w:rsidR="00E96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24"/>
  </w:docVars>
  <w:rsids>
    <w:rsidRoot w:val="00061AEB"/>
    <w:rsid w:val="00014830"/>
    <w:rsid w:val="00061AEB"/>
    <w:rsid w:val="00E9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BFA51-D6CA-419E-BA73-361D8D89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830"/>
    <w:pPr>
      <w:spacing w:after="0" w:line="240" w:lineRule="auto"/>
    </w:pPr>
    <w:rPr>
      <w:kern w:val="2"/>
      <w:sz w:val="24"/>
      <w:szCs w:val="24"/>
      <w:lang w:val="de-C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830"/>
    <w:rPr>
      <w:rFonts w:asciiTheme="majorHAnsi" w:eastAsiaTheme="majorEastAsia" w:hAnsiTheme="majorHAnsi" w:cstheme="majorBidi"/>
      <w:b/>
      <w:color w:val="000000" w:themeColor="text1"/>
      <w:kern w:val="2"/>
      <w:sz w:val="24"/>
      <w:szCs w:val="40"/>
      <w:lang w:val="de-CH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14830"/>
    <w:rPr>
      <w:color w:val="0563C1" w:themeColor="hyperlink"/>
      <w:u w:val="single"/>
    </w:rPr>
  </w:style>
  <w:style w:type="paragraph" w:customStyle="1" w:styleId="p1">
    <w:name w:val="p1"/>
    <w:basedOn w:val="Normal"/>
    <w:rsid w:val="00014830"/>
    <w:rPr>
      <w:rFonts w:ascii="Helvetica" w:eastAsia="Times New Roman" w:hAnsi="Helvetica" w:cs="Times New Roman"/>
      <w:color w:val="000000"/>
      <w:kern w:val="0"/>
      <w:sz w:val="18"/>
      <w:szCs w:val="18"/>
      <w:lang w:eastAsia="en-GB"/>
      <w14:ligatures w14:val="none"/>
    </w:rPr>
  </w:style>
  <w:style w:type="paragraph" w:customStyle="1" w:styleId="p2">
    <w:name w:val="p2"/>
    <w:basedOn w:val="Normal"/>
    <w:rsid w:val="00014830"/>
    <w:rPr>
      <w:rFonts w:ascii="Helvetica" w:eastAsia="Times New Roman" w:hAnsi="Helvetica" w:cs="Times New Roman"/>
      <w:color w:val="386573"/>
      <w:kern w:val="0"/>
      <w:sz w:val="18"/>
      <w:szCs w:val="18"/>
      <w:lang w:eastAsia="en-GB"/>
      <w14:ligatures w14:val="none"/>
    </w:rPr>
  </w:style>
  <w:style w:type="character" w:customStyle="1" w:styleId="s1">
    <w:name w:val="s1"/>
    <w:basedOn w:val="DefaultParagraphFont"/>
    <w:rsid w:val="00014830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mpr.1610" TargetMode="External"/><Relationship Id="rId4" Type="http://schemas.openxmlformats.org/officeDocument/2006/relationships/hyperlink" Target="https://doi.org/10.1007/s10862-008-9119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05T05:25:00Z</dcterms:created>
  <dcterms:modified xsi:type="dcterms:W3CDTF">2025-12-05T05:27:00Z</dcterms:modified>
</cp:coreProperties>
</file>